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ED9" w:rsidRPr="00F51FB7" w:rsidRDefault="00467ED9" w:rsidP="002C69C5">
      <w:pPr>
        <w:jc w:val="center"/>
        <w:rPr>
          <w:b/>
          <w:sz w:val="28"/>
          <w:szCs w:val="28"/>
          <w:lang w:val="en-US"/>
        </w:rPr>
      </w:pPr>
      <w:bookmarkStart w:id="0" w:name="_GoBack"/>
      <w:bookmarkEnd w:id="0"/>
      <w:r w:rsidRPr="00F51FB7">
        <w:rPr>
          <w:b/>
          <w:sz w:val="28"/>
          <w:szCs w:val="28"/>
          <w:lang w:val="en-US"/>
        </w:rPr>
        <w:t>Documenting Advance Care Planning</w:t>
      </w:r>
    </w:p>
    <w:p w:rsidR="00A02641" w:rsidRPr="00F51FB7" w:rsidRDefault="00467ED9" w:rsidP="002C69C5">
      <w:pPr>
        <w:rPr>
          <w:b/>
          <w:sz w:val="28"/>
          <w:szCs w:val="28"/>
          <w:lang w:val="en-US"/>
        </w:rPr>
      </w:pPr>
      <w:r w:rsidRPr="00F51FB7">
        <w:rPr>
          <w:lang w:val="en-US"/>
        </w:rPr>
        <w:t>Present in the conversation:</w:t>
      </w:r>
      <w:r w:rsidR="00564152" w:rsidRPr="00F51FB7">
        <w:rPr>
          <w:lang w:val="en-US"/>
        </w:rPr>
        <w:tab/>
      </w:r>
      <w:r w:rsidR="00564152" w:rsidRPr="00F51FB7">
        <w:rPr>
          <w:lang w:val="en-US"/>
        </w:rPr>
        <w:tab/>
      </w:r>
      <w:r w:rsidR="00564152" w:rsidRPr="00F51FB7">
        <w:rPr>
          <w:lang w:val="en-US"/>
        </w:rPr>
        <w:tab/>
      </w:r>
      <w:r w:rsidR="00564152" w:rsidRPr="00F51FB7">
        <w:rPr>
          <w:lang w:val="en-US"/>
        </w:rPr>
        <w:tab/>
      </w:r>
      <w:r w:rsidR="00564152" w:rsidRPr="00F51FB7">
        <w:rPr>
          <w:lang w:val="en-US"/>
        </w:rPr>
        <w:tab/>
      </w:r>
      <w:r w:rsidR="001F2525" w:rsidRPr="00F51FB7">
        <w:rPr>
          <w:lang w:val="en-US"/>
        </w:rPr>
        <w:tab/>
      </w:r>
      <w:r w:rsidR="00341B6E" w:rsidRPr="00F51FB7">
        <w:rPr>
          <w:lang w:val="en-US"/>
        </w:rPr>
        <w:t xml:space="preserve">  </w:t>
      </w:r>
      <w:r w:rsidR="00341B6E" w:rsidRPr="00F51FB7">
        <w:rPr>
          <w:lang w:val="en-US"/>
        </w:rPr>
        <w:tab/>
      </w:r>
      <w:r w:rsidR="00090DA1" w:rsidRPr="00F51FB7">
        <w:rPr>
          <w:lang w:val="en-US"/>
        </w:rPr>
        <w:tab/>
      </w:r>
    </w:p>
    <w:p w:rsidR="00090DA1" w:rsidRPr="00F51FB7" w:rsidRDefault="00E7461D" w:rsidP="00A02641">
      <w:pPr>
        <w:rPr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-235585</wp:posOffset>
                </wp:positionH>
                <wp:positionV relativeFrom="paragraph">
                  <wp:posOffset>140335</wp:posOffset>
                </wp:positionV>
                <wp:extent cx="6409690" cy="810895"/>
                <wp:effectExtent l="12065" t="6985" r="7620" b="1079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09690" cy="810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7ED9" w:rsidRPr="00F51FB7" w:rsidRDefault="00467ED9" w:rsidP="00802481">
                            <w:pPr>
                              <w:rPr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lang w:val="en-US"/>
                              </w:rPr>
                              <w:t xml:space="preserve">The patient’s capacity to consent </w:t>
                            </w:r>
                            <w:r w:rsidRPr="00F51FB7">
                              <w:rPr>
                                <w:lang w:val="en-US"/>
                              </w:rPr>
                              <w:t xml:space="preserve">regarding these question (ie. Yes, no, not assessed): </w:t>
                            </w:r>
                          </w:p>
                          <w:p w:rsidR="00802481" w:rsidRPr="00F51FB7" w:rsidRDefault="00467ED9" w:rsidP="00802481">
                            <w:pPr>
                              <w:rPr>
                                <w:lang w:val="en-US"/>
                              </w:rPr>
                            </w:pPr>
                            <w:r w:rsidRPr="00F51FB7">
                              <w:rPr>
                                <w:lang w:val="en-US"/>
                              </w:rPr>
                              <w:t>Comments</w:t>
                            </w:r>
                            <w:r w:rsidRPr="00F51FB7">
                              <w:rPr>
                                <w:b/>
                                <w:lang w:val="en-US"/>
                              </w:rPr>
                              <w:t xml:space="preserve">: </w:t>
                            </w:r>
                          </w:p>
                          <w:p w:rsidR="00090DA1" w:rsidRPr="00F51FB7" w:rsidRDefault="00090DA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8.55pt;margin-top:11.05pt;width:504.7pt;height:63.8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">
                <v:textbox>
                  <w:txbxContent>
                    <w:p w:rsidR="00467ED9" w:rsidRPr="00F51FB7" w:rsidRDefault="00467ED9" w:rsidP="00802481">
                      <w:pPr>
                        <w:rPr>
                          <w:lang w:val="en-US"/>
                        </w:rPr>
                      </w:pPr>
                      <w:r w:rsidRPr="00F51FB7">
                        <w:rPr>
                          <w:b/>
                          <w:lang w:val="en-US"/>
                        </w:rPr>
                        <w:t xml:space="preserve">The patient’s capacity to consent </w:t>
                      </w:r>
                      <w:r w:rsidRPr="00F51FB7">
                        <w:rPr>
                          <w:lang w:val="en-US"/>
                        </w:rPr>
                        <w:t xml:space="preserve">regarding these question (ie. Yes, no, not assessed): </w:t>
                      </w:r>
                    </w:p>
                    <w:p w:rsidR="00802481" w:rsidRPr="00F51FB7" w:rsidRDefault="00467ED9" w:rsidP="00802481">
                      <w:pPr>
                        <w:rPr>
                          <w:lang w:val="en-US"/>
                        </w:rPr>
                      </w:pPr>
                      <w:r w:rsidRPr="00F51FB7">
                        <w:rPr>
                          <w:lang w:val="en-US"/>
                        </w:rPr>
                        <w:t>Comments</w:t>
                      </w:r>
                      <w:r w:rsidRPr="00F51FB7">
                        <w:rPr>
                          <w:b/>
                          <w:lang w:val="en-US"/>
                        </w:rPr>
                        <w:t xml:space="preserve">: </w:t>
                      </w:r>
                    </w:p>
                    <w:p w:rsidR="00090DA1" w:rsidRPr="00F51FB7" w:rsidRDefault="00090DA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02641" w:rsidRPr="00F51FB7" w:rsidRDefault="00A02641" w:rsidP="00A02641">
      <w:pPr>
        <w:rPr>
          <w:lang w:val="en-US"/>
        </w:rPr>
      </w:pPr>
    </w:p>
    <w:p w:rsidR="00A02641" w:rsidRPr="00F51FB7" w:rsidRDefault="00A02641" w:rsidP="00A02641">
      <w:pPr>
        <w:rPr>
          <w:lang w:val="en-US"/>
        </w:rPr>
      </w:pPr>
    </w:p>
    <w:p w:rsidR="00A02641" w:rsidRPr="00F51FB7" w:rsidRDefault="00E7461D" w:rsidP="00A02641">
      <w:pPr>
        <w:rPr>
          <w:lang w:val="en-US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-235585</wp:posOffset>
                </wp:positionH>
                <wp:positionV relativeFrom="paragraph">
                  <wp:posOffset>198120</wp:posOffset>
                </wp:positionV>
                <wp:extent cx="3088005" cy="1630045"/>
                <wp:effectExtent l="12065" t="7620" r="5080" b="1016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8005" cy="163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2641" w:rsidRPr="00F51FB7" w:rsidRDefault="00467ED9" w:rsidP="00A02641">
                            <w:pPr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>Anything the patient wishes to experience?</w:t>
                            </w:r>
                          </w:p>
                          <w:p w:rsidR="00A02641" w:rsidRPr="00F51FB7" w:rsidRDefault="00A026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8.55pt;margin-top:15.6pt;width:243.15pt;height:128.3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">
                <v:textbox>
                  <w:txbxContent>
                    <w:p w:rsidR="00A02641" w:rsidRPr="00F51FB7" w:rsidRDefault="00467ED9" w:rsidP="00A02641">
                      <w:pPr>
                        <w:rPr>
                          <w:b/>
                          <w:i/>
                          <w:lang w:val="en-US"/>
                        </w:rPr>
                      </w:pPr>
                      <w:r w:rsidRPr="00F51FB7">
                        <w:rPr>
                          <w:b/>
                          <w:i/>
                          <w:lang w:val="en-US"/>
                        </w:rPr>
                        <w:t>Anything the patient wishes to experience?</w:t>
                      </w:r>
                    </w:p>
                    <w:p w:rsidR="00A02641" w:rsidRPr="00F51FB7" w:rsidRDefault="00A026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2955925</wp:posOffset>
                </wp:positionH>
                <wp:positionV relativeFrom="paragraph">
                  <wp:posOffset>198120</wp:posOffset>
                </wp:positionV>
                <wp:extent cx="3218180" cy="1630045"/>
                <wp:effectExtent l="12700" t="7620" r="7620" b="1016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8180" cy="163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152" w:rsidRPr="00F51FB7" w:rsidRDefault="00467ED9" w:rsidP="00A02641">
                            <w:pPr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>Does the patient have any worries for the future?</w:t>
                            </w:r>
                          </w:p>
                          <w:p w:rsidR="00564152" w:rsidRPr="00F51FB7" w:rsidRDefault="00564152" w:rsidP="00A026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32.75pt;margin-top:15.6pt;width:253.4pt;height:128.3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">
                <v:textbox>
                  <w:txbxContent>
                    <w:p w:rsidR="00564152" w:rsidRPr="00F51FB7" w:rsidRDefault="00467ED9" w:rsidP="00A02641">
                      <w:pPr>
                        <w:rPr>
                          <w:b/>
                          <w:i/>
                          <w:lang w:val="en-US"/>
                        </w:rPr>
                      </w:pPr>
                      <w:r w:rsidRPr="00F51FB7">
                        <w:rPr>
                          <w:b/>
                          <w:i/>
                          <w:lang w:val="en-US"/>
                        </w:rPr>
                        <w:t>Does the patient have any worries for the future?</w:t>
                      </w:r>
                    </w:p>
                    <w:p w:rsidR="00564152" w:rsidRPr="00F51FB7" w:rsidRDefault="00564152" w:rsidP="00A026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02641" w:rsidRDefault="00E7461D" w:rsidP="00A02641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2955925</wp:posOffset>
                </wp:positionH>
                <wp:positionV relativeFrom="paragraph">
                  <wp:posOffset>1694815</wp:posOffset>
                </wp:positionV>
                <wp:extent cx="3218180" cy="3157855"/>
                <wp:effectExtent l="12700" t="8890" r="7620" b="508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8180" cy="3157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2641" w:rsidRPr="00F51FB7" w:rsidRDefault="00377132" w:rsidP="008C168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 xml:space="preserve">The patient’s wishes regarding information about themselves </w:t>
                            </w:r>
                            <w:r w:rsidR="008C1684" w:rsidRPr="00F51FB7">
                              <w:rPr>
                                <w:lang w:val="en-US"/>
                              </w:rPr>
                              <w:t>(</w:t>
                            </w:r>
                            <w:r w:rsidRPr="00F51FB7">
                              <w:rPr>
                                <w:lang w:val="en-US"/>
                              </w:rPr>
                              <w:t>ie. Knowing as much as possible, limited information, does not want to know, unclear, cannot decide now – revisit question later)</w:t>
                            </w:r>
                            <w:r w:rsidR="008C1684" w:rsidRPr="00F51FB7">
                              <w:rPr>
                                <w:lang w:val="en-US"/>
                              </w:rPr>
                              <w:t>:</w:t>
                            </w:r>
                          </w:p>
                          <w:p w:rsidR="008C1684" w:rsidRPr="00F51FB7" w:rsidRDefault="008C1684" w:rsidP="00DF329C">
                            <w:pPr>
                              <w:spacing w:after="0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8C1684" w:rsidRPr="00F51FB7" w:rsidRDefault="008C1684" w:rsidP="00DF329C">
                            <w:pPr>
                              <w:spacing w:after="0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564152" w:rsidRPr="00F51FB7" w:rsidRDefault="00377132" w:rsidP="0081276C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 xml:space="preserve">The patient’s request for proxy if she/he cannot speak for her/himself: </w:t>
                            </w:r>
                            <w:r w:rsidRPr="00F51FB7">
                              <w:rPr>
                                <w:lang w:val="en-US"/>
                              </w:rPr>
                              <w:t>(ie. Unclear, cannot decide now – revisit question later):</w:t>
                            </w:r>
                          </w:p>
                          <w:p w:rsidR="00F54F5D" w:rsidRPr="00F51FB7" w:rsidRDefault="00F54F5D" w:rsidP="0081276C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81276C" w:rsidRPr="00F51FB7" w:rsidRDefault="0081276C" w:rsidP="0081276C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377132" w:rsidRPr="00F51FB7" w:rsidRDefault="00377132" w:rsidP="0081276C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421995" w:rsidRPr="00F51FB7" w:rsidRDefault="00377132" w:rsidP="00421995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 xml:space="preserve">The patient’s wishes regarding information given to next of kin </w:t>
                            </w:r>
                            <w:r w:rsidRPr="00F51FB7">
                              <w:rPr>
                                <w:lang w:val="en-US"/>
                              </w:rPr>
                              <w:t xml:space="preserve">(ie. Knowing as much as possible, limited information, does not want to know, unclear, cannot decide now – revisit question later): </w:t>
                            </w:r>
                          </w:p>
                          <w:p w:rsidR="00421995" w:rsidRPr="00F51FB7" w:rsidRDefault="00421995" w:rsidP="00421995">
                            <w:pPr>
                              <w:spacing w:after="0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A02641" w:rsidRPr="00F51FB7" w:rsidRDefault="00A02641" w:rsidP="0081276C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32.75pt;margin-top:133.45pt;width:253.4pt;height:248.6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">
                <v:textbox>
                  <w:txbxContent>
                    <w:p w:rsidR="00A02641" w:rsidRPr="00F51FB7" w:rsidRDefault="00377132" w:rsidP="008C168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F51FB7">
                        <w:rPr>
                          <w:b/>
                          <w:i/>
                          <w:lang w:val="en-US"/>
                        </w:rPr>
                        <w:t xml:space="preserve">The patient’s wishes regarding information about themselves </w:t>
                      </w:r>
                      <w:r w:rsidR="008C1684" w:rsidRPr="00F51FB7">
                        <w:rPr>
                          <w:lang w:val="en-US"/>
                        </w:rPr>
                        <w:t>(</w:t>
                      </w:r>
                      <w:r w:rsidRPr="00F51FB7">
                        <w:rPr>
                          <w:lang w:val="en-US"/>
                        </w:rPr>
                        <w:t>ie. Knowing as much as possible, limited information, does not want to know, unclear, cannot decide now – revisit question later)</w:t>
                      </w:r>
                      <w:r w:rsidR="008C1684" w:rsidRPr="00F51FB7">
                        <w:rPr>
                          <w:lang w:val="en-US"/>
                        </w:rPr>
                        <w:t>:</w:t>
                      </w:r>
                    </w:p>
                    <w:p w:rsidR="008C1684" w:rsidRPr="00F51FB7" w:rsidRDefault="008C1684" w:rsidP="00DF329C">
                      <w:pPr>
                        <w:spacing w:after="0"/>
                        <w:rPr>
                          <w:b/>
                          <w:i/>
                          <w:lang w:val="en-US"/>
                        </w:rPr>
                      </w:pPr>
                    </w:p>
                    <w:p w:rsidR="008C1684" w:rsidRPr="00F51FB7" w:rsidRDefault="008C1684" w:rsidP="00DF329C">
                      <w:pPr>
                        <w:spacing w:after="0"/>
                        <w:rPr>
                          <w:b/>
                          <w:i/>
                          <w:lang w:val="en-US"/>
                        </w:rPr>
                      </w:pPr>
                    </w:p>
                    <w:p w:rsidR="00564152" w:rsidRPr="00F51FB7" w:rsidRDefault="00377132" w:rsidP="0081276C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F51FB7">
                        <w:rPr>
                          <w:b/>
                          <w:i/>
                          <w:lang w:val="en-US"/>
                        </w:rPr>
                        <w:t xml:space="preserve">The patient’s request for proxy if she/he cannot speak for her/himself: </w:t>
                      </w:r>
                      <w:r w:rsidRPr="00F51FB7">
                        <w:rPr>
                          <w:lang w:val="en-US"/>
                        </w:rPr>
                        <w:t>(ie. Unclear, cannot decide now – revisit question later):</w:t>
                      </w:r>
                    </w:p>
                    <w:p w:rsidR="00F54F5D" w:rsidRPr="00F51FB7" w:rsidRDefault="00F54F5D" w:rsidP="0081276C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81276C" w:rsidRPr="00F51FB7" w:rsidRDefault="0081276C" w:rsidP="0081276C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377132" w:rsidRPr="00F51FB7" w:rsidRDefault="00377132" w:rsidP="0081276C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421995" w:rsidRPr="00F51FB7" w:rsidRDefault="00377132" w:rsidP="00421995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F51FB7">
                        <w:rPr>
                          <w:b/>
                          <w:i/>
                          <w:lang w:val="en-US"/>
                        </w:rPr>
                        <w:t xml:space="preserve">The patient’s wishes regarding information given to next of kin </w:t>
                      </w:r>
                      <w:r w:rsidRPr="00F51FB7">
                        <w:rPr>
                          <w:lang w:val="en-US"/>
                        </w:rPr>
                        <w:t xml:space="preserve">(ie. Knowing as much as possible, limited information, does not want to know, unclear, cannot decide now – revisit question later): </w:t>
                      </w:r>
                    </w:p>
                    <w:p w:rsidR="00421995" w:rsidRPr="00F51FB7" w:rsidRDefault="00421995" w:rsidP="00421995">
                      <w:pPr>
                        <w:spacing w:after="0"/>
                        <w:rPr>
                          <w:b/>
                          <w:i/>
                          <w:lang w:val="en-US"/>
                        </w:rPr>
                      </w:pPr>
                    </w:p>
                    <w:p w:rsidR="00A02641" w:rsidRPr="00F51FB7" w:rsidRDefault="00A02641" w:rsidP="0081276C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2955925</wp:posOffset>
                </wp:positionH>
                <wp:positionV relativeFrom="paragraph">
                  <wp:posOffset>4984750</wp:posOffset>
                </wp:positionV>
                <wp:extent cx="3218180" cy="1391920"/>
                <wp:effectExtent l="12700" t="12700" r="7620" b="508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8180" cy="1391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4152" w:rsidRPr="00F51FB7" w:rsidRDefault="002D141C" w:rsidP="0081276C">
                            <w:pPr>
                              <w:spacing w:after="0" w:line="240" w:lineRule="auto"/>
                              <w:rPr>
                                <w:i/>
                                <w:color w:val="FF0000"/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>The patient’s wish for future hospitalization</w:t>
                            </w:r>
                            <w:r w:rsidR="008C1684" w:rsidRPr="00F51FB7">
                              <w:rPr>
                                <w:lang w:val="en-US"/>
                              </w:rPr>
                              <w:t xml:space="preserve"> (</w:t>
                            </w:r>
                            <w:r w:rsidRPr="00F51FB7">
                              <w:rPr>
                                <w:lang w:val="en-US"/>
                              </w:rPr>
                              <w:t>ie. Yes, no, unclear, cannot decide now – revisit later</w:t>
                            </w:r>
                            <w:r w:rsidR="008C1684" w:rsidRPr="00F51FB7">
                              <w:rPr>
                                <w:lang w:val="en-US"/>
                              </w:rPr>
                              <w:t>):</w:t>
                            </w:r>
                            <w:r w:rsidR="00D3217C" w:rsidRPr="00F51FB7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:rsidR="0081276C" w:rsidRPr="00F51FB7" w:rsidRDefault="0081276C" w:rsidP="0081276C">
                            <w:pPr>
                              <w:spacing w:after="0" w:line="240" w:lineRule="auto"/>
                              <w:rPr>
                                <w:i/>
                                <w:lang w:val="en-US"/>
                              </w:rPr>
                            </w:pPr>
                          </w:p>
                          <w:p w:rsidR="0081276C" w:rsidRPr="00F51FB7" w:rsidRDefault="0081276C" w:rsidP="0081276C">
                            <w:pPr>
                              <w:spacing w:after="0" w:line="240" w:lineRule="auto"/>
                              <w:rPr>
                                <w:i/>
                                <w:lang w:val="en-US"/>
                              </w:rPr>
                            </w:pPr>
                          </w:p>
                          <w:p w:rsidR="0081276C" w:rsidRPr="00F51FB7" w:rsidRDefault="0081276C" w:rsidP="0081276C">
                            <w:pPr>
                              <w:spacing w:after="0" w:line="240" w:lineRule="auto"/>
                              <w:rPr>
                                <w:i/>
                                <w:lang w:val="en-US"/>
                              </w:rPr>
                            </w:pPr>
                          </w:p>
                          <w:p w:rsidR="00802481" w:rsidRPr="00564152" w:rsidRDefault="002D141C" w:rsidP="0081276C">
                            <w:pPr>
                              <w:spacing w:after="0" w:line="240" w:lineRule="auto"/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Comments</w:t>
                            </w:r>
                            <w:r w:rsidR="00802481">
                              <w:rPr>
                                <w:i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32.75pt;margin-top:392.5pt;width:253.4pt;height:109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">
                <v:textbox>
                  <w:txbxContent>
                    <w:p w:rsidR="00564152" w:rsidRPr="00F51FB7" w:rsidRDefault="002D141C" w:rsidP="0081276C">
                      <w:pPr>
                        <w:spacing w:after="0" w:line="240" w:lineRule="auto"/>
                        <w:rPr>
                          <w:i/>
                          <w:color w:val="FF0000"/>
                          <w:lang w:val="en-US"/>
                        </w:rPr>
                      </w:pPr>
                      <w:r w:rsidRPr="00F51FB7">
                        <w:rPr>
                          <w:b/>
                          <w:i/>
                          <w:lang w:val="en-US"/>
                        </w:rPr>
                        <w:t>The patient’s wish for future hospitalization</w:t>
                      </w:r>
                      <w:r w:rsidR="008C1684" w:rsidRPr="00F51FB7">
                        <w:rPr>
                          <w:lang w:val="en-US"/>
                        </w:rPr>
                        <w:t xml:space="preserve"> (</w:t>
                      </w:r>
                      <w:r w:rsidRPr="00F51FB7">
                        <w:rPr>
                          <w:lang w:val="en-US"/>
                        </w:rPr>
                        <w:t>ie. Yes, no, unclear, cannot decide now – revisit later</w:t>
                      </w:r>
                      <w:r w:rsidR="008C1684" w:rsidRPr="00F51FB7">
                        <w:rPr>
                          <w:lang w:val="en-US"/>
                        </w:rPr>
                        <w:t>):</w:t>
                      </w:r>
                      <w:r w:rsidR="00D3217C" w:rsidRPr="00F51FB7">
                        <w:rPr>
                          <w:lang w:val="en-US"/>
                        </w:rPr>
                        <w:t xml:space="preserve"> </w:t>
                      </w:r>
                    </w:p>
                    <w:p w:rsidR="0081276C" w:rsidRPr="00F51FB7" w:rsidRDefault="0081276C" w:rsidP="0081276C">
                      <w:pPr>
                        <w:spacing w:after="0" w:line="240" w:lineRule="auto"/>
                        <w:rPr>
                          <w:i/>
                          <w:lang w:val="en-US"/>
                        </w:rPr>
                      </w:pPr>
                    </w:p>
                    <w:p w:rsidR="0081276C" w:rsidRPr="00F51FB7" w:rsidRDefault="0081276C" w:rsidP="0081276C">
                      <w:pPr>
                        <w:spacing w:after="0" w:line="240" w:lineRule="auto"/>
                        <w:rPr>
                          <w:i/>
                          <w:lang w:val="en-US"/>
                        </w:rPr>
                      </w:pPr>
                    </w:p>
                    <w:p w:rsidR="0081276C" w:rsidRPr="00F51FB7" w:rsidRDefault="0081276C" w:rsidP="0081276C">
                      <w:pPr>
                        <w:spacing w:after="0" w:line="240" w:lineRule="auto"/>
                        <w:rPr>
                          <w:i/>
                          <w:lang w:val="en-US"/>
                        </w:rPr>
                      </w:pPr>
                    </w:p>
                    <w:p w:rsidR="00802481" w:rsidRPr="00564152" w:rsidRDefault="002D141C" w:rsidP="0081276C">
                      <w:pPr>
                        <w:spacing w:after="0" w:line="240" w:lineRule="auto"/>
                        <w:rPr>
                          <w:b/>
                          <w:i/>
                        </w:rPr>
                      </w:pPr>
                      <w:r>
                        <w:rPr>
                          <w:i/>
                        </w:rPr>
                        <w:t>Comments</w:t>
                      </w:r>
                      <w:r w:rsidR="00802481">
                        <w:rPr>
                          <w:i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2955925</wp:posOffset>
                </wp:positionH>
                <wp:positionV relativeFrom="paragraph">
                  <wp:posOffset>6501765</wp:posOffset>
                </wp:positionV>
                <wp:extent cx="3218180" cy="941070"/>
                <wp:effectExtent l="12700" t="5715" r="7620" b="571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8180" cy="941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F2525" w:rsidRPr="00F51FB7" w:rsidRDefault="002D141C" w:rsidP="001F2525">
                            <w:pPr>
                              <w:rPr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>Other</w:t>
                            </w:r>
                            <w:r w:rsidR="001F2525" w:rsidRPr="00F51FB7">
                              <w:rPr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Pr="00F51FB7">
                              <w:rPr>
                                <w:lang w:val="en-US"/>
                              </w:rPr>
                              <w:t>(ie. next of kin’s comments, living will etc.</w:t>
                            </w:r>
                            <w:r w:rsidR="001F2525" w:rsidRPr="00F51FB7">
                              <w:rPr>
                                <w:lang w:val="en-US"/>
                              </w:rPr>
                              <w:t>)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32.75pt;margin-top:511.95pt;width:253.4pt;height:74.1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">
                <v:textbox>
                  <w:txbxContent>
                    <w:p w:rsidR="001F2525" w:rsidRPr="00F51FB7" w:rsidRDefault="002D141C" w:rsidP="001F2525">
                      <w:pPr>
                        <w:rPr>
                          <w:lang w:val="en-US"/>
                        </w:rPr>
                      </w:pPr>
                      <w:r w:rsidRPr="00F51FB7">
                        <w:rPr>
                          <w:b/>
                          <w:i/>
                          <w:lang w:val="en-US"/>
                        </w:rPr>
                        <w:t>Other</w:t>
                      </w:r>
                      <w:r w:rsidR="001F2525" w:rsidRPr="00F51FB7">
                        <w:rPr>
                          <w:b/>
                          <w:i/>
                          <w:lang w:val="en-US"/>
                        </w:rPr>
                        <w:t xml:space="preserve"> </w:t>
                      </w:r>
                      <w:r w:rsidRPr="00F51FB7">
                        <w:rPr>
                          <w:lang w:val="en-US"/>
                        </w:rPr>
                        <w:t>(ie. next of kin’s comments, living will etc.</w:t>
                      </w:r>
                      <w:r w:rsidR="001F2525" w:rsidRPr="00F51FB7">
                        <w:rPr>
                          <w:lang w:val="en-US"/>
                        </w:rPr>
                        <w:t>)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-235585</wp:posOffset>
                </wp:positionH>
                <wp:positionV relativeFrom="paragraph">
                  <wp:posOffset>6812915</wp:posOffset>
                </wp:positionV>
                <wp:extent cx="3088005" cy="629920"/>
                <wp:effectExtent l="12065" t="12065" r="5080" b="571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8005" cy="629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5DF9" w:rsidRDefault="002D141C">
                            <w:r>
                              <w:t>Date</w:t>
                            </w:r>
                            <w:r w:rsidR="002B5DF9">
                              <w:t>:</w:t>
                            </w:r>
                          </w:p>
                          <w:p w:rsidR="002B5DF9" w:rsidRPr="002B5DF9" w:rsidRDefault="002B5DF9">
                            <w:pPr>
                              <w:rPr>
                                <w:lang w:val="en-US"/>
                              </w:rPr>
                            </w:pPr>
                            <w:r>
                              <w:t>Signatur</w:t>
                            </w:r>
                            <w:r w:rsidR="002D141C">
                              <w:t>e</w:t>
                            </w:r>
                            <w:r>
                              <w:t>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18.55pt;margin-top:536.45pt;width:243.15pt;height:49.6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">
                <v:textbox>
                  <w:txbxContent>
                    <w:p w:rsidR="002B5DF9" w:rsidRDefault="002D141C">
                      <w:r>
                        <w:t>Date</w:t>
                      </w:r>
                      <w:r w:rsidR="002B5DF9">
                        <w:t>:</w:t>
                      </w:r>
                    </w:p>
                    <w:p w:rsidR="002B5DF9" w:rsidRPr="002B5DF9" w:rsidRDefault="002B5DF9">
                      <w:pPr>
                        <w:rPr>
                          <w:lang w:val="en-US"/>
                        </w:rPr>
                      </w:pPr>
                      <w:r>
                        <w:t>Signatur</w:t>
                      </w:r>
                      <w:r w:rsidR="002D141C">
                        <w:t>e</w:t>
                      </w:r>
                      <w: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-235585</wp:posOffset>
                </wp:positionH>
                <wp:positionV relativeFrom="paragraph">
                  <wp:posOffset>3336290</wp:posOffset>
                </wp:positionV>
                <wp:extent cx="3088005" cy="3355975"/>
                <wp:effectExtent l="12065" t="12065" r="5080" b="1333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8005" cy="3355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2415" w:rsidRPr="00F51FB7" w:rsidRDefault="00377132" w:rsidP="00377132">
                            <w:pPr>
                              <w:spacing w:after="0" w:line="240" w:lineRule="auto"/>
                              <w:rPr>
                                <w:rStyle w:val="Standardskriftforavsnitt"/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 xml:space="preserve">The patient’s wishes regarding participation in decisions about future treatment </w:t>
                            </w:r>
                            <w:r w:rsidRPr="00F51FB7">
                              <w:rPr>
                                <w:lang w:val="en-US"/>
                              </w:rPr>
                              <w:t>(ie</w:t>
                            </w:r>
                            <w:r w:rsidR="002D141C" w:rsidRPr="00F51FB7">
                              <w:rPr>
                                <w:lang w:val="en-US"/>
                              </w:rPr>
                              <w:t>.</w:t>
                            </w:r>
                            <w:r w:rsidRPr="00F51FB7">
                              <w:rPr>
                                <w:lang w:val="en-US"/>
                              </w:rPr>
                              <w:t xml:space="preserve"> wants to make decisions themselves, discuss and make decisions along with family, physician informs thoroughly and helps with decision, physician makes decision, unclear, cannot decide now – revisit question later):</w:t>
                            </w:r>
                            <w:r w:rsidRPr="00F51FB7">
                              <w:rPr>
                                <w:rStyle w:val="Standardskriftforavsnitt"/>
                                <w:lang w:val="en-US"/>
                              </w:rPr>
                              <w:t xml:space="preserve"> </w:t>
                            </w:r>
                          </w:p>
                          <w:p w:rsidR="008C1684" w:rsidRPr="00F51FB7" w:rsidRDefault="008C1684" w:rsidP="008C1684">
                            <w:pPr>
                              <w:widowControl w:val="0"/>
                              <w:autoSpaceDE w:val="0"/>
                              <w:spacing w:after="0" w:line="240" w:lineRule="auto"/>
                              <w:rPr>
                                <w:rStyle w:val="Standardskriftforavsnitt"/>
                                <w:lang w:val="en-US"/>
                              </w:rPr>
                            </w:pPr>
                          </w:p>
                          <w:p w:rsidR="008C1684" w:rsidRPr="00F51FB7" w:rsidRDefault="008C1684" w:rsidP="008C1684">
                            <w:pPr>
                              <w:widowControl w:val="0"/>
                              <w:autoSpaceDE w:val="0"/>
                              <w:spacing w:after="0" w:line="240" w:lineRule="auto"/>
                              <w:rPr>
                                <w:rStyle w:val="Standardskriftforavsnitt"/>
                                <w:lang w:val="en-US"/>
                              </w:rPr>
                            </w:pPr>
                          </w:p>
                          <w:p w:rsidR="008C1684" w:rsidRPr="00F51FB7" w:rsidRDefault="008C1684" w:rsidP="008C1684">
                            <w:pPr>
                              <w:widowControl w:val="0"/>
                              <w:autoSpaceDE w:val="0"/>
                              <w:spacing w:after="0" w:line="240" w:lineRule="auto"/>
                              <w:rPr>
                                <w:rStyle w:val="Standardskriftforavsnitt"/>
                                <w:lang w:val="en-US"/>
                              </w:rPr>
                            </w:pPr>
                          </w:p>
                          <w:p w:rsidR="008C1684" w:rsidRPr="00F51FB7" w:rsidRDefault="008C1684" w:rsidP="008C1684">
                            <w:pPr>
                              <w:widowControl w:val="0"/>
                              <w:autoSpaceDE w:val="0"/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:rsidR="00564152" w:rsidRPr="00F51FB7" w:rsidRDefault="00377132" w:rsidP="000D7A0D">
                            <w:pPr>
                              <w:spacing w:after="0" w:line="240" w:lineRule="auto"/>
                              <w:rPr>
                                <w:color w:val="FF0000"/>
                                <w:lang w:val="en-US"/>
                              </w:rPr>
                            </w:pP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 xml:space="preserve">The patient’s wishes regarding future treatment intensity </w:t>
                            </w:r>
                            <w:r w:rsidR="00564152" w:rsidRPr="00F51FB7">
                              <w:rPr>
                                <w:lang w:val="en-US"/>
                              </w:rPr>
                              <w:t>(</w:t>
                            </w:r>
                            <w:r w:rsidRPr="00F51FB7">
                              <w:rPr>
                                <w:lang w:val="en-US"/>
                              </w:rPr>
                              <w:t>ie. Less or more extensive treatment, palliative treatment, unclear, cannot decide now – revisit question later)</w:t>
                            </w:r>
                            <w:r w:rsidR="00564152" w:rsidRPr="00F51FB7">
                              <w:rPr>
                                <w:lang w:val="en-US"/>
                              </w:rPr>
                              <w:t>:</w:t>
                            </w:r>
                            <w:r w:rsidR="00D3217C" w:rsidRPr="00F51FB7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:rsidR="00564152" w:rsidRPr="00F51FB7" w:rsidRDefault="00564152" w:rsidP="00564152">
                            <w:pPr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564152" w:rsidRPr="00F51FB7" w:rsidRDefault="00564152" w:rsidP="0056415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-18.55pt;margin-top:262.7pt;width:243.15pt;height:264.2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">
                <v:textbox>
                  <w:txbxContent>
                    <w:p w:rsidR="008D2415" w:rsidRPr="00F51FB7" w:rsidRDefault="00377132" w:rsidP="00377132">
                      <w:pPr>
                        <w:spacing w:after="0" w:line="240" w:lineRule="auto"/>
                        <w:rPr>
                          <w:rStyle w:val="Standardskriftforavsnitt"/>
                          <w:lang w:val="en-US"/>
                        </w:rPr>
                      </w:pPr>
                      <w:r w:rsidRPr="00F51FB7">
                        <w:rPr>
                          <w:b/>
                          <w:i/>
                          <w:lang w:val="en-US"/>
                        </w:rPr>
                        <w:t xml:space="preserve">The patient’s wishes regarding participation in decisions about future treatment </w:t>
                      </w:r>
                      <w:r w:rsidRPr="00F51FB7">
                        <w:rPr>
                          <w:lang w:val="en-US"/>
                        </w:rPr>
                        <w:t>(ie</w:t>
                      </w:r>
                      <w:r w:rsidR="002D141C" w:rsidRPr="00F51FB7">
                        <w:rPr>
                          <w:lang w:val="en-US"/>
                        </w:rPr>
                        <w:t>.</w:t>
                      </w:r>
                      <w:r w:rsidRPr="00F51FB7">
                        <w:rPr>
                          <w:lang w:val="en-US"/>
                        </w:rPr>
                        <w:t xml:space="preserve"> wants to make decisions themselves, discuss and make decisions along with family, physician informs thoroughly and helps with decision, physician makes decision, unclear, cannot decide now – revisit question later):</w:t>
                      </w:r>
                      <w:r w:rsidRPr="00F51FB7">
                        <w:rPr>
                          <w:rStyle w:val="Standardskriftforavsnitt"/>
                          <w:lang w:val="en-US"/>
                        </w:rPr>
                        <w:t xml:space="preserve"> </w:t>
                      </w:r>
                    </w:p>
                    <w:p w:rsidR="008C1684" w:rsidRPr="00F51FB7" w:rsidRDefault="008C1684" w:rsidP="008C1684">
                      <w:pPr>
                        <w:widowControl w:val="0"/>
                        <w:autoSpaceDE w:val="0"/>
                        <w:spacing w:after="0" w:line="240" w:lineRule="auto"/>
                        <w:rPr>
                          <w:rStyle w:val="Standardskriftforavsnitt"/>
                          <w:lang w:val="en-US"/>
                        </w:rPr>
                      </w:pPr>
                    </w:p>
                    <w:p w:rsidR="008C1684" w:rsidRPr="00F51FB7" w:rsidRDefault="008C1684" w:rsidP="008C1684">
                      <w:pPr>
                        <w:widowControl w:val="0"/>
                        <w:autoSpaceDE w:val="0"/>
                        <w:spacing w:after="0" w:line="240" w:lineRule="auto"/>
                        <w:rPr>
                          <w:rStyle w:val="Standardskriftforavsnitt"/>
                          <w:lang w:val="en-US"/>
                        </w:rPr>
                      </w:pPr>
                    </w:p>
                    <w:p w:rsidR="008C1684" w:rsidRPr="00F51FB7" w:rsidRDefault="008C1684" w:rsidP="008C1684">
                      <w:pPr>
                        <w:widowControl w:val="0"/>
                        <w:autoSpaceDE w:val="0"/>
                        <w:spacing w:after="0" w:line="240" w:lineRule="auto"/>
                        <w:rPr>
                          <w:rStyle w:val="Standardskriftforavsnitt"/>
                          <w:lang w:val="en-US"/>
                        </w:rPr>
                      </w:pPr>
                    </w:p>
                    <w:p w:rsidR="008C1684" w:rsidRPr="00F51FB7" w:rsidRDefault="008C1684" w:rsidP="008C1684">
                      <w:pPr>
                        <w:widowControl w:val="0"/>
                        <w:autoSpaceDE w:val="0"/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:rsidR="00564152" w:rsidRPr="00F51FB7" w:rsidRDefault="00377132" w:rsidP="000D7A0D">
                      <w:pPr>
                        <w:spacing w:after="0" w:line="240" w:lineRule="auto"/>
                        <w:rPr>
                          <w:color w:val="FF0000"/>
                          <w:lang w:val="en-US"/>
                        </w:rPr>
                      </w:pPr>
                      <w:r w:rsidRPr="00F51FB7">
                        <w:rPr>
                          <w:b/>
                          <w:i/>
                          <w:lang w:val="en-US"/>
                        </w:rPr>
                        <w:t xml:space="preserve">The patient’s wishes regarding future treatment intensity </w:t>
                      </w:r>
                      <w:r w:rsidR="00564152" w:rsidRPr="00F51FB7">
                        <w:rPr>
                          <w:lang w:val="en-US"/>
                        </w:rPr>
                        <w:t>(</w:t>
                      </w:r>
                      <w:r w:rsidRPr="00F51FB7">
                        <w:rPr>
                          <w:lang w:val="en-US"/>
                        </w:rPr>
                        <w:t>ie. Less or more extensive treatment, palliative treatment, unclear, cannot decide now – revisit question later)</w:t>
                      </w:r>
                      <w:r w:rsidR="00564152" w:rsidRPr="00F51FB7">
                        <w:rPr>
                          <w:lang w:val="en-US"/>
                        </w:rPr>
                        <w:t>:</w:t>
                      </w:r>
                      <w:r w:rsidR="00D3217C" w:rsidRPr="00F51FB7">
                        <w:rPr>
                          <w:lang w:val="en-US"/>
                        </w:rPr>
                        <w:t xml:space="preserve"> </w:t>
                      </w:r>
                    </w:p>
                    <w:p w:rsidR="00564152" w:rsidRPr="00F51FB7" w:rsidRDefault="00564152" w:rsidP="00564152">
                      <w:pPr>
                        <w:rPr>
                          <w:b/>
                          <w:i/>
                          <w:lang w:val="en-US"/>
                        </w:rPr>
                      </w:pPr>
                    </w:p>
                    <w:p w:rsidR="00564152" w:rsidRPr="00F51FB7" w:rsidRDefault="00564152" w:rsidP="0056415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-235585</wp:posOffset>
                </wp:positionH>
                <wp:positionV relativeFrom="paragraph">
                  <wp:posOffset>1694815</wp:posOffset>
                </wp:positionV>
                <wp:extent cx="3088005" cy="1520825"/>
                <wp:effectExtent l="12065" t="8890" r="5080" b="1333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8005" cy="1520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2641" w:rsidRPr="00F51FB7" w:rsidRDefault="00467ED9" w:rsidP="0081276C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 xml:space="preserve"> </w:t>
                            </w: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>Any other needs</w:t>
                            </w:r>
                            <w:r w:rsidR="002D141C" w:rsidRPr="00F51FB7">
                              <w:rPr>
                                <w:b/>
                                <w:i/>
                                <w:lang w:val="en-US"/>
                              </w:rPr>
                              <w:t xml:space="preserve"> or requests</w:t>
                            </w:r>
                            <w:r w:rsidRPr="00F51FB7">
                              <w:rPr>
                                <w:b/>
                                <w:i/>
                                <w:lang w:val="en-US"/>
                              </w:rPr>
                              <w:t xml:space="preserve"> the patient has for the future?</w:t>
                            </w:r>
                          </w:p>
                          <w:p w:rsidR="00A02641" w:rsidRPr="00F51FB7" w:rsidRDefault="00A02641" w:rsidP="00A026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-18.55pt;margin-top:133.45pt;width:243.15pt;height:119.7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">
                <v:textbox>
                  <w:txbxContent>
                    <w:p w:rsidR="00A02641" w:rsidRPr="00F51FB7" w:rsidRDefault="00467ED9" w:rsidP="0081276C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>
                        <w:rPr>
                          <w:b/>
                          <w:i/>
                        </w:rPr>
                        <w:t xml:space="preserve"> </w:t>
                      </w:r>
                      <w:r w:rsidRPr="00F51FB7">
                        <w:rPr>
                          <w:b/>
                          <w:i/>
                          <w:lang w:val="en-US"/>
                        </w:rPr>
                        <w:t>Any other needs</w:t>
                      </w:r>
                      <w:r w:rsidR="002D141C" w:rsidRPr="00F51FB7">
                        <w:rPr>
                          <w:b/>
                          <w:i/>
                          <w:lang w:val="en-US"/>
                        </w:rPr>
                        <w:t xml:space="preserve"> or requests</w:t>
                      </w:r>
                      <w:r w:rsidRPr="00F51FB7">
                        <w:rPr>
                          <w:b/>
                          <w:i/>
                          <w:lang w:val="en-US"/>
                        </w:rPr>
                        <w:t xml:space="preserve"> the patient has for the future?</w:t>
                      </w:r>
                    </w:p>
                    <w:p w:rsidR="00A02641" w:rsidRPr="00F51FB7" w:rsidRDefault="00A02641" w:rsidP="00A026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A026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02641"/>
    <w:rsid w:val="00003BCD"/>
    <w:rsid w:val="00017D14"/>
    <w:rsid w:val="00025BA4"/>
    <w:rsid w:val="00090DA1"/>
    <w:rsid w:val="000D7A0D"/>
    <w:rsid w:val="000E0BB6"/>
    <w:rsid w:val="00140FC6"/>
    <w:rsid w:val="00144C8F"/>
    <w:rsid w:val="00165532"/>
    <w:rsid w:val="00182A76"/>
    <w:rsid w:val="001B7C7B"/>
    <w:rsid w:val="001F2525"/>
    <w:rsid w:val="00224320"/>
    <w:rsid w:val="002B5DF9"/>
    <w:rsid w:val="002C69C5"/>
    <w:rsid w:val="002D141C"/>
    <w:rsid w:val="00304DBC"/>
    <w:rsid w:val="00341B6E"/>
    <w:rsid w:val="00377132"/>
    <w:rsid w:val="00405C2E"/>
    <w:rsid w:val="00421995"/>
    <w:rsid w:val="00467ED9"/>
    <w:rsid w:val="004D3DDA"/>
    <w:rsid w:val="00527D4A"/>
    <w:rsid w:val="00564152"/>
    <w:rsid w:val="00651A03"/>
    <w:rsid w:val="00705EE2"/>
    <w:rsid w:val="00735AFE"/>
    <w:rsid w:val="00802481"/>
    <w:rsid w:val="0081276C"/>
    <w:rsid w:val="008C1684"/>
    <w:rsid w:val="008D2415"/>
    <w:rsid w:val="008D5137"/>
    <w:rsid w:val="00A02641"/>
    <w:rsid w:val="00AA2EAD"/>
    <w:rsid w:val="00B87513"/>
    <w:rsid w:val="00C0244C"/>
    <w:rsid w:val="00D3217C"/>
    <w:rsid w:val="00DC1761"/>
    <w:rsid w:val="00DC6862"/>
    <w:rsid w:val="00DF329C"/>
    <w:rsid w:val="00E10FAE"/>
    <w:rsid w:val="00E174D2"/>
    <w:rsid w:val="00E7461D"/>
    <w:rsid w:val="00E840C9"/>
    <w:rsid w:val="00EC4535"/>
    <w:rsid w:val="00EF3978"/>
    <w:rsid w:val="00F41127"/>
    <w:rsid w:val="00F51FB7"/>
    <w:rsid w:val="00F54F5D"/>
    <w:rsid w:val="00F9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02641"/>
    <w:rPr>
      <w:rFonts w:ascii="Tahoma" w:hAnsi="Tahoma" w:cs="Tahoma"/>
      <w:sz w:val="16"/>
      <w:szCs w:val="16"/>
    </w:rPr>
  </w:style>
  <w:style w:type="character" w:customStyle="1" w:styleId="Standardskriftforavsnitt">
    <w:name w:val="Standardskrift for avsnitt"/>
    <w:rsid w:val="008D24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02641"/>
    <w:rPr>
      <w:rFonts w:ascii="Tahoma" w:hAnsi="Tahoma" w:cs="Tahoma"/>
      <w:sz w:val="16"/>
      <w:szCs w:val="16"/>
    </w:rPr>
  </w:style>
  <w:style w:type="character" w:customStyle="1" w:styleId="Standardskriftforavsnitt">
    <w:name w:val="Standardskrift for avsnitt"/>
    <w:rsid w:val="008D2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7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ili</dc:creator>
  <cp:lastModifiedBy>HEALCANCIA</cp:lastModifiedBy>
  <cp:revision>2</cp:revision>
  <dcterms:created xsi:type="dcterms:W3CDTF">2018-08-01T19:17:00Z</dcterms:created>
  <dcterms:modified xsi:type="dcterms:W3CDTF">2018-08-01T19:17:00Z</dcterms:modified>
</cp:coreProperties>
</file>